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5AAF2" w14:textId="54C59291" w:rsidR="00F0476F" w:rsidRDefault="00F0476F" w:rsidP="00F0476F">
      <w:r w:rsidRPr="00F0476F">
        <w:rPr>
          <w:rFonts w:ascii="Times New Roman" w:hAnsi="Times New Roman" w:cs="Times New Roman"/>
        </w:rPr>
        <w:t>Table</w:t>
      </w:r>
      <w:r w:rsidR="00394EC2">
        <w:rPr>
          <w:rFonts w:ascii="Times New Roman" w:hAnsi="Times New Roman" w:cs="Times New Roman" w:hint="eastAsia"/>
        </w:rPr>
        <w:t xml:space="preserve"> S1</w:t>
      </w:r>
      <w:r w:rsidRPr="00F0476F">
        <w:rPr>
          <w:rFonts w:ascii="Times New Roman" w:hAnsi="Times New Roman" w:cs="Times New Roman"/>
        </w:rPr>
        <w:t>| Comparison of Detection Results Across Methods and Specimens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298"/>
        <w:gridCol w:w="1291"/>
        <w:gridCol w:w="1298"/>
        <w:gridCol w:w="1298"/>
        <w:gridCol w:w="1643"/>
        <w:gridCol w:w="1531"/>
      </w:tblGrid>
      <w:tr w:rsidR="00F0476F" w:rsidRPr="00F0476F" w14:paraId="15881C96" w14:textId="77777777" w:rsidTr="00F0476F">
        <w:trPr>
          <w:trHeight w:val="699"/>
        </w:trPr>
        <w:tc>
          <w:tcPr>
            <w:tcW w:w="1298" w:type="dxa"/>
          </w:tcPr>
          <w:p w14:paraId="7EF761D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number</w:t>
            </w:r>
          </w:p>
        </w:tc>
        <w:tc>
          <w:tcPr>
            <w:tcW w:w="1291" w:type="dxa"/>
          </w:tcPr>
          <w:p w14:paraId="7370A0B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等线" w:hAnsi="Times New Roman" w:cs="Times New Roman"/>
              </w:rPr>
              <w:t>isolate</w:t>
            </w:r>
          </w:p>
        </w:tc>
        <w:tc>
          <w:tcPr>
            <w:tcW w:w="1298" w:type="dxa"/>
          </w:tcPr>
          <w:p w14:paraId="42D3386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NGS</w:t>
            </w:r>
            <w:r w:rsidRPr="00F0476F">
              <w:rPr>
                <w:rFonts w:ascii="Times New Roman" w:eastAsia="等线" w:hAnsi="Times New Roman" w:cs="Times New Roman"/>
              </w:rPr>
              <w:t xml:space="preserve"> </w:t>
            </w:r>
            <w:r w:rsidRPr="00F0476F">
              <w:rPr>
                <w:rFonts w:ascii="Times New Roman" w:eastAsia="宋体" w:hAnsi="Times New Roman" w:cs="Times New Roman"/>
                <w:szCs w:val="21"/>
              </w:rPr>
              <w:t>results</w:t>
            </w:r>
          </w:p>
        </w:tc>
        <w:tc>
          <w:tcPr>
            <w:tcW w:w="1298" w:type="dxa"/>
          </w:tcPr>
          <w:p w14:paraId="3C283EE8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PCR product results</w:t>
            </w:r>
          </w:p>
        </w:tc>
        <w:tc>
          <w:tcPr>
            <w:tcW w:w="1643" w:type="dxa"/>
          </w:tcPr>
          <w:p w14:paraId="6F02228B" w14:textId="77777777" w:rsidR="00F0476F" w:rsidRPr="00F0476F" w:rsidRDefault="00F0476F" w:rsidP="00F0476F">
            <w:pPr>
              <w:ind w:firstLine="4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等线" w:hAnsi="Times New Roman" w:cs="Times New Roman"/>
                <w:color w:val="05073B"/>
                <w:sz w:val="20"/>
                <w:szCs w:val="20"/>
                <w:shd w:val="clear" w:color="auto" w:fill="FDFDFE"/>
              </w:rPr>
              <w:t>AST results</w:t>
            </w:r>
          </w:p>
        </w:tc>
        <w:tc>
          <w:tcPr>
            <w:tcW w:w="1531" w:type="dxa"/>
          </w:tcPr>
          <w:p w14:paraId="3FF42DA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ecimens</w:t>
            </w:r>
          </w:p>
        </w:tc>
      </w:tr>
      <w:tr w:rsidR="00F0476F" w:rsidRPr="00F0476F" w14:paraId="13D1E729" w14:textId="77777777" w:rsidTr="00F0476F">
        <w:tc>
          <w:tcPr>
            <w:tcW w:w="1298" w:type="dxa"/>
          </w:tcPr>
          <w:p w14:paraId="21BD73D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91" w:type="dxa"/>
          </w:tcPr>
          <w:p w14:paraId="7C110425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hormaechei</w:t>
            </w:r>
          </w:p>
        </w:tc>
        <w:tc>
          <w:tcPr>
            <w:tcW w:w="1298" w:type="dxa"/>
          </w:tcPr>
          <w:p w14:paraId="33D8FCDF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2669D38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44E5883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34A75E1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venous whole blood</w:t>
            </w:r>
          </w:p>
        </w:tc>
      </w:tr>
      <w:tr w:rsidR="00F0476F" w:rsidRPr="00F0476F" w14:paraId="53BFE8FD" w14:textId="77777777" w:rsidTr="00F0476F">
        <w:tc>
          <w:tcPr>
            <w:tcW w:w="1298" w:type="dxa"/>
          </w:tcPr>
          <w:p w14:paraId="769DCFF5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291" w:type="dxa"/>
          </w:tcPr>
          <w:p w14:paraId="1F3FCF7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6E06933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not detected</w:t>
            </w:r>
          </w:p>
        </w:tc>
        <w:tc>
          <w:tcPr>
            <w:tcW w:w="1298" w:type="dxa"/>
          </w:tcPr>
          <w:p w14:paraId="0D4BA64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not detected</w:t>
            </w:r>
          </w:p>
        </w:tc>
        <w:tc>
          <w:tcPr>
            <w:tcW w:w="1643" w:type="dxa"/>
          </w:tcPr>
          <w:p w14:paraId="2A36322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not detected</w:t>
            </w:r>
          </w:p>
        </w:tc>
        <w:tc>
          <w:tcPr>
            <w:tcW w:w="1531" w:type="dxa"/>
          </w:tcPr>
          <w:p w14:paraId="7C2FE06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587BB912" w14:textId="77777777" w:rsidTr="00F0476F">
        <w:tc>
          <w:tcPr>
            <w:tcW w:w="1298" w:type="dxa"/>
          </w:tcPr>
          <w:p w14:paraId="045A269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291" w:type="dxa"/>
          </w:tcPr>
          <w:p w14:paraId="1186A820" w14:textId="64B9175B" w:rsidR="00F0476F" w:rsidRPr="00F0476F" w:rsidRDefault="006C0012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loacae</w:t>
            </w:r>
          </w:p>
        </w:tc>
        <w:tc>
          <w:tcPr>
            <w:tcW w:w="1298" w:type="dxa"/>
          </w:tcPr>
          <w:p w14:paraId="75EC9B7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11159EF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057F54B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00E1260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venous whole blood</w:t>
            </w:r>
          </w:p>
        </w:tc>
      </w:tr>
      <w:tr w:rsidR="00F0476F" w:rsidRPr="00F0476F" w14:paraId="5493A40A" w14:textId="77777777" w:rsidTr="00F0476F">
        <w:tc>
          <w:tcPr>
            <w:tcW w:w="1298" w:type="dxa"/>
          </w:tcPr>
          <w:p w14:paraId="1D77D709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291" w:type="dxa"/>
          </w:tcPr>
          <w:p w14:paraId="19813E0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0E3455A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  <w:r w:rsidRPr="00F0476F">
              <w:rPr>
                <w:rFonts w:ascii="Times New Roman" w:eastAsia="宋体" w:hAnsi="Times New Roman" w:cs="Times New Roman"/>
                <w:szCs w:val="21"/>
              </w:rPr>
              <w:t>、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08C69E5F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  <w:r w:rsidRPr="00F0476F">
              <w:rPr>
                <w:rFonts w:ascii="Times New Roman" w:eastAsia="宋体" w:hAnsi="Times New Roman" w:cs="Times New Roman"/>
                <w:szCs w:val="21"/>
              </w:rPr>
              <w:t>、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46B6468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59BD7739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21FABF05" w14:textId="77777777" w:rsidTr="00F0476F">
        <w:tc>
          <w:tcPr>
            <w:tcW w:w="1298" w:type="dxa"/>
          </w:tcPr>
          <w:p w14:paraId="3F0907C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91" w:type="dxa"/>
          </w:tcPr>
          <w:p w14:paraId="587BFF3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27FB858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773D5E2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0851280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2C78665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3AD57061" w14:textId="77777777" w:rsidTr="00F0476F">
        <w:tc>
          <w:tcPr>
            <w:tcW w:w="1298" w:type="dxa"/>
          </w:tcPr>
          <w:p w14:paraId="2B7EEB2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291" w:type="dxa"/>
          </w:tcPr>
          <w:p w14:paraId="3F0EE8F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3A0C2A5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7FC21B6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54A34F8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182E148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22F231B5" w14:textId="77777777" w:rsidTr="00F0476F">
        <w:tc>
          <w:tcPr>
            <w:tcW w:w="1298" w:type="dxa"/>
          </w:tcPr>
          <w:p w14:paraId="2945191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291" w:type="dxa"/>
          </w:tcPr>
          <w:p w14:paraId="5ADFAD9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521362D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4CC34B3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7B293B8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77DE3708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0C0DC62B" w14:textId="77777777" w:rsidTr="00F0476F">
        <w:tc>
          <w:tcPr>
            <w:tcW w:w="1298" w:type="dxa"/>
          </w:tcPr>
          <w:p w14:paraId="4069B3B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291" w:type="dxa"/>
          </w:tcPr>
          <w:p w14:paraId="3220277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169775C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4B8DE979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1E4297CF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7BC6934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1DF0DF65" w14:textId="77777777" w:rsidTr="00F0476F">
        <w:tc>
          <w:tcPr>
            <w:tcW w:w="1298" w:type="dxa"/>
          </w:tcPr>
          <w:p w14:paraId="07782755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291" w:type="dxa"/>
          </w:tcPr>
          <w:p w14:paraId="278994D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641FAEF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  <w:r w:rsidRPr="00F0476F">
              <w:rPr>
                <w:rFonts w:ascii="Times New Roman" w:eastAsia="宋体" w:hAnsi="Times New Roman" w:cs="Times New Roman"/>
                <w:szCs w:val="21"/>
              </w:rPr>
              <w:t>、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2E88B9D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  <w:r w:rsidRPr="00F0476F">
              <w:rPr>
                <w:rFonts w:ascii="Times New Roman" w:eastAsia="宋体" w:hAnsi="Times New Roman" w:cs="Times New Roman"/>
                <w:szCs w:val="21"/>
              </w:rPr>
              <w:t>、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4E4E1AB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25648FE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183375335"/>
            <w:r w:rsidRPr="00F0476F">
              <w:rPr>
                <w:rFonts w:ascii="Times New Roman" w:eastAsia="宋体" w:hAnsi="Times New Roman" w:cs="Times New Roman"/>
                <w:szCs w:val="21"/>
              </w:rPr>
              <w:t>ascites</w:t>
            </w:r>
            <w:bookmarkEnd w:id="0"/>
          </w:p>
        </w:tc>
      </w:tr>
      <w:tr w:rsidR="00F0476F" w:rsidRPr="00F0476F" w14:paraId="63D12816" w14:textId="77777777" w:rsidTr="00F0476F">
        <w:tc>
          <w:tcPr>
            <w:tcW w:w="1298" w:type="dxa"/>
          </w:tcPr>
          <w:p w14:paraId="3CB6D6B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291" w:type="dxa"/>
          </w:tcPr>
          <w:p w14:paraId="4D573C8F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26BB283F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not detected</w:t>
            </w:r>
          </w:p>
        </w:tc>
        <w:tc>
          <w:tcPr>
            <w:tcW w:w="1298" w:type="dxa"/>
          </w:tcPr>
          <w:p w14:paraId="7503BABF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not detected</w:t>
            </w:r>
          </w:p>
        </w:tc>
        <w:tc>
          <w:tcPr>
            <w:tcW w:w="1643" w:type="dxa"/>
          </w:tcPr>
          <w:p w14:paraId="2B2024A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0B29F60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utum</w:t>
            </w:r>
          </w:p>
        </w:tc>
      </w:tr>
      <w:tr w:rsidR="00F0476F" w:rsidRPr="00F0476F" w14:paraId="448220F5" w14:textId="77777777" w:rsidTr="00F0476F">
        <w:tc>
          <w:tcPr>
            <w:tcW w:w="1298" w:type="dxa"/>
          </w:tcPr>
          <w:p w14:paraId="69FBCC4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291" w:type="dxa"/>
          </w:tcPr>
          <w:p w14:paraId="7BD7A18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298" w:type="dxa"/>
          </w:tcPr>
          <w:p w14:paraId="1A5D39B9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057C3B2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09F65C4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4B3ED51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utum</w:t>
            </w:r>
          </w:p>
        </w:tc>
      </w:tr>
      <w:tr w:rsidR="00F0476F" w:rsidRPr="00F0476F" w14:paraId="19A06EB4" w14:textId="77777777" w:rsidTr="00F0476F">
        <w:tc>
          <w:tcPr>
            <w:tcW w:w="1298" w:type="dxa"/>
          </w:tcPr>
          <w:p w14:paraId="4F37410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291" w:type="dxa"/>
          </w:tcPr>
          <w:p w14:paraId="15C6843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298" w:type="dxa"/>
          </w:tcPr>
          <w:p w14:paraId="7BCAB6D9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2AD59B9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5FBFCEB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5C6B40C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utum</w:t>
            </w:r>
          </w:p>
        </w:tc>
      </w:tr>
      <w:tr w:rsidR="00F0476F" w:rsidRPr="00F0476F" w14:paraId="09F24582" w14:textId="77777777" w:rsidTr="00F0476F">
        <w:tc>
          <w:tcPr>
            <w:tcW w:w="1298" w:type="dxa"/>
          </w:tcPr>
          <w:p w14:paraId="3AC3BE8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291" w:type="dxa"/>
          </w:tcPr>
          <w:p w14:paraId="0270A09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35CDF4D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393674C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792A1E19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5FD1AD4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utum</w:t>
            </w:r>
          </w:p>
        </w:tc>
      </w:tr>
      <w:tr w:rsidR="00F0476F" w:rsidRPr="00F0476F" w14:paraId="26ADB5A0" w14:textId="77777777" w:rsidTr="00F0476F">
        <w:tc>
          <w:tcPr>
            <w:tcW w:w="1298" w:type="dxa"/>
          </w:tcPr>
          <w:p w14:paraId="2E613A3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1291" w:type="dxa"/>
          </w:tcPr>
          <w:p w14:paraId="6303D78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256F432F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38713B5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6AFD52B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not detected</w:t>
            </w:r>
          </w:p>
        </w:tc>
        <w:tc>
          <w:tcPr>
            <w:tcW w:w="1531" w:type="dxa"/>
          </w:tcPr>
          <w:p w14:paraId="135B0A7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utum</w:t>
            </w:r>
          </w:p>
        </w:tc>
      </w:tr>
      <w:tr w:rsidR="00F0476F" w:rsidRPr="00F0476F" w14:paraId="4C868BD6" w14:textId="77777777" w:rsidTr="00F0476F">
        <w:tc>
          <w:tcPr>
            <w:tcW w:w="1298" w:type="dxa"/>
          </w:tcPr>
          <w:p w14:paraId="711D83A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lastRenderedPageBreak/>
              <w:t>15</w:t>
            </w:r>
          </w:p>
        </w:tc>
        <w:tc>
          <w:tcPr>
            <w:tcW w:w="1291" w:type="dxa"/>
          </w:tcPr>
          <w:p w14:paraId="14509748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72C8512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09DD9D7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15EE6128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7511F23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utum</w:t>
            </w:r>
          </w:p>
        </w:tc>
      </w:tr>
      <w:tr w:rsidR="00F0476F" w:rsidRPr="00F0476F" w14:paraId="185D1E25" w14:textId="77777777" w:rsidTr="00F0476F">
        <w:tc>
          <w:tcPr>
            <w:tcW w:w="1298" w:type="dxa"/>
          </w:tcPr>
          <w:p w14:paraId="60AF78D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291" w:type="dxa"/>
          </w:tcPr>
          <w:p w14:paraId="46BACF3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298" w:type="dxa"/>
          </w:tcPr>
          <w:p w14:paraId="07ACD418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0C513F0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23EC1D7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3432B52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utum</w:t>
            </w:r>
          </w:p>
        </w:tc>
      </w:tr>
      <w:tr w:rsidR="00F0476F" w:rsidRPr="00F0476F" w14:paraId="63DE0703" w14:textId="77777777" w:rsidTr="00F0476F">
        <w:tc>
          <w:tcPr>
            <w:tcW w:w="1298" w:type="dxa"/>
          </w:tcPr>
          <w:p w14:paraId="475A3E05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291" w:type="dxa"/>
          </w:tcPr>
          <w:p w14:paraId="6C0A11B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595699C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  <w:r w:rsidRPr="00F0476F">
              <w:rPr>
                <w:rFonts w:ascii="Times New Roman" w:eastAsia="宋体" w:hAnsi="Times New Roman" w:cs="Times New Roman"/>
                <w:szCs w:val="21"/>
              </w:rPr>
              <w:t>、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6A55801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  <w:r w:rsidRPr="00F0476F">
              <w:rPr>
                <w:rFonts w:ascii="Times New Roman" w:eastAsia="宋体" w:hAnsi="Times New Roman" w:cs="Times New Roman"/>
                <w:szCs w:val="21"/>
              </w:rPr>
              <w:t>、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6D20D42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1F784439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3105B51B" w14:textId="77777777" w:rsidTr="00F0476F">
        <w:tc>
          <w:tcPr>
            <w:tcW w:w="1298" w:type="dxa"/>
          </w:tcPr>
          <w:p w14:paraId="57BFE2C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1291" w:type="dxa"/>
          </w:tcPr>
          <w:p w14:paraId="776C646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1453C6E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6D01D0C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79B4163F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0CC65DB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71B6DFC1" w14:textId="77777777" w:rsidTr="00F0476F">
        <w:tc>
          <w:tcPr>
            <w:tcW w:w="1298" w:type="dxa"/>
          </w:tcPr>
          <w:p w14:paraId="4301AA2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1291" w:type="dxa"/>
          </w:tcPr>
          <w:p w14:paraId="31EA19E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7CF0641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2D3BE66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6E01B0A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51E24D28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5B99E23F" w14:textId="77777777" w:rsidTr="00F0476F">
        <w:tc>
          <w:tcPr>
            <w:tcW w:w="1298" w:type="dxa"/>
          </w:tcPr>
          <w:p w14:paraId="0FB2E25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291" w:type="dxa"/>
          </w:tcPr>
          <w:p w14:paraId="5CA27E9F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298" w:type="dxa"/>
          </w:tcPr>
          <w:p w14:paraId="60E0712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1D60D0E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263A5C6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27F776E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ascites</w:t>
            </w:r>
          </w:p>
        </w:tc>
      </w:tr>
      <w:tr w:rsidR="00F0476F" w:rsidRPr="00F0476F" w14:paraId="65CD7B02" w14:textId="77777777" w:rsidTr="00F0476F">
        <w:tc>
          <w:tcPr>
            <w:tcW w:w="1298" w:type="dxa"/>
          </w:tcPr>
          <w:p w14:paraId="398972A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1291" w:type="dxa"/>
          </w:tcPr>
          <w:p w14:paraId="6900AD2F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5A00E49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6F4DC8F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1622DB2F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523F69DF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1379D1AF" w14:textId="77777777" w:rsidTr="00F0476F">
        <w:tc>
          <w:tcPr>
            <w:tcW w:w="1298" w:type="dxa"/>
          </w:tcPr>
          <w:p w14:paraId="16F4E44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1291" w:type="dxa"/>
          </w:tcPr>
          <w:p w14:paraId="4BE5540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37D45B4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68BF172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05E8E56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52B561E8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utum</w:t>
            </w:r>
          </w:p>
        </w:tc>
      </w:tr>
      <w:tr w:rsidR="00F0476F" w:rsidRPr="00F0476F" w14:paraId="22569BA4" w14:textId="77777777" w:rsidTr="00F0476F">
        <w:tc>
          <w:tcPr>
            <w:tcW w:w="1298" w:type="dxa"/>
          </w:tcPr>
          <w:p w14:paraId="436DD63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1291" w:type="dxa"/>
          </w:tcPr>
          <w:p w14:paraId="67C05CF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59BC41A8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262FAB8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0DD3A67F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0BA70AD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urine</w:t>
            </w:r>
          </w:p>
        </w:tc>
      </w:tr>
      <w:tr w:rsidR="00F0476F" w:rsidRPr="00F0476F" w14:paraId="6F2478B5" w14:textId="77777777" w:rsidTr="00F0476F">
        <w:tc>
          <w:tcPr>
            <w:tcW w:w="1298" w:type="dxa"/>
          </w:tcPr>
          <w:p w14:paraId="6F9DA06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1291" w:type="dxa"/>
          </w:tcPr>
          <w:p w14:paraId="0D1F16E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298" w:type="dxa"/>
          </w:tcPr>
          <w:p w14:paraId="7CBEC8C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IMP-1</w:t>
            </w:r>
          </w:p>
        </w:tc>
        <w:tc>
          <w:tcPr>
            <w:tcW w:w="1298" w:type="dxa"/>
          </w:tcPr>
          <w:p w14:paraId="3E2955D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IMP-1</w:t>
            </w:r>
          </w:p>
        </w:tc>
        <w:tc>
          <w:tcPr>
            <w:tcW w:w="1643" w:type="dxa"/>
          </w:tcPr>
          <w:p w14:paraId="52CF8B3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kern w:val="0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7F1BF8C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kern w:val="0"/>
                <w:szCs w:val="21"/>
              </w:rPr>
              <w:t>venous whole blood</w:t>
            </w:r>
          </w:p>
        </w:tc>
      </w:tr>
      <w:tr w:rsidR="00F0476F" w:rsidRPr="00F0476F" w14:paraId="6972ADEF" w14:textId="77777777" w:rsidTr="00F0476F">
        <w:tc>
          <w:tcPr>
            <w:tcW w:w="1298" w:type="dxa"/>
          </w:tcPr>
          <w:p w14:paraId="6537A66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291" w:type="dxa"/>
          </w:tcPr>
          <w:p w14:paraId="22F8620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298" w:type="dxa"/>
          </w:tcPr>
          <w:p w14:paraId="2DD4F2B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5D6F55D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133C849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13B6DE1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utum</w:t>
            </w:r>
          </w:p>
        </w:tc>
      </w:tr>
      <w:tr w:rsidR="00F0476F" w:rsidRPr="00F0476F" w14:paraId="61247F06" w14:textId="77777777" w:rsidTr="00F0476F">
        <w:tc>
          <w:tcPr>
            <w:tcW w:w="1298" w:type="dxa"/>
          </w:tcPr>
          <w:p w14:paraId="6F878FA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1291" w:type="dxa"/>
          </w:tcPr>
          <w:p w14:paraId="3E9ECDB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6D479E0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6F857E1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6F43A17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1095E2A5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utum</w:t>
            </w:r>
          </w:p>
        </w:tc>
      </w:tr>
      <w:tr w:rsidR="00F0476F" w:rsidRPr="00F0476F" w14:paraId="07A410B1" w14:textId="77777777" w:rsidTr="00F0476F">
        <w:tc>
          <w:tcPr>
            <w:tcW w:w="1298" w:type="dxa"/>
          </w:tcPr>
          <w:p w14:paraId="5029F40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1291" w:type="dxa"/>
          </w:tcPr>
          <w:p w14:paraId="74838B2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757D61F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6624B0B9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289CA19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1BF10045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utum</w:t>
            </w:r>
          </w:p>
        </w:tc>
      </w:tr>
      <w:tr w:rsidR="00F0476F" w:rsidRPr="00F0476F" w14:paraId="2D2B5381" w14:textId="77777777" w:rsidTr="00F0476F">
        <w:tc>
          <w:tcPr>
            <w:tcW w:w="1298" w:type="dxa"/>
          </w:tcPr>
          <w:p w14:paraId="3C20FD9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1291" w:type="dxa"/>
          </w:tcPr>
          <w:p w14:paraId="58AC5E0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67A0B8F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1BE3D37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0E333A05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5E458C7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6F26ED0D" w14:textId="77777777" w:rsidTr="00F0476F">
        <w:tc>
          <w:tcPr>
            <w:tcW w:w="1298" w:type="dxa"/>
          </w:tcPr>
          <w:p w14:paraId="722F494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1291" w:type="dxa"/>
          </w:tcPr>
          <w:p w14:paraId="1B1A8188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298" w:type="dxa"/>
          </w:tcPr>
          <w:p w14:paraId="62E8115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7BEE867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08A90B6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 xml:space="preserve">Metallo-β-lactamases </w:t>
            </w:r>
            <w:r w:rsidRPr="00F0476F">
              <w:rPr>
                <w:rFonts w:ascii="Times New Roman" w:eastAsia="宋体" w:hAnsi="Times New Roman" w:cs="Times New Roman"/>
                <w:szCs w:val="21"/>
              </w:rPr>
              <w:lastRenderedPageBreak/>
              <w:t>positive</w:t>
            </w:r>
          </w:p>
        </w:tc>
        <w:tc>
          <w:tcPr>
            <w:tcW w:w="1531" w:type="dxa"/>
          </w:tcPr>
          <w:p w14:paraId="58271A4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lastRenderedPageBreak/>
              <w:t>BALF</w:t>
            </w:r>
          </w:p>
        </w:tc>
      </w:tr>
      <w:tr w:rsidR="00F0476F" w:rsidRPr="00F0476F" w14:paraId="00DE611F" w14:textId="77777777" w:rsidTr="00F0476F">
        <w:tc>
          <w:tcPr>
            <w:tcW w:w="1298" w:type="dxa"/>
          </w:tcPr>
          <w:p w14:paraId="436109D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1291" w:type="dxa"/>
          </w:tcPr>
          <w:p w14:paraId="7CC2D87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298" w:type="dxa"/>
          </w:tcPr>
          <w:p w14:paraId="59F72DE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7AA8439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2435E7C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430A655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3AD16342" w14:textId="77777777" w:rsidTr="00F0476F">
        <w:tc>
          <w:tcPr>
            <w:tcW w:w="1298" w:type="dxa"/>
          </w:tcPr>
          <w:p w14:paraId="6E40A3A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291" w:type="dxa"/>
          </w:tcPr>
          <w:p w14:paraId="40D3ED4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1D42A279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205FC218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14A5C6C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36C83CC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21DACF4D" w14:textId="77777777" w:rsidTr="00F0476F">
        <w:tc>
          <w:tcPr>
            <w:tcW w:w="1298" w:type="dxa"/>
          </w:tcPr>
          <w:p w14:paraId="0DD9AC3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1291" w:type="dxa"/>
          </w:tcPr>
          <w:p w14:paraId="72AFF678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298" w:type="dxa"/>
          </w:tcPr>
          <w:p w14:paraId="638F408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09AC0484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273604A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5E5C9C08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utum</w:t>
            </w:r>
          </w:p>
        </w:tc>
      </w:tr>
      <w:tr w:rsidR="00F0476F" w:rsidRPr="00F0476F" w14:paraId="57D577CC" w14:textId="77777777" w:rsidTr="00F0476F">
        <w:tc>
          <w:tcPr>
            <w:tcW w:w="1298" w:type="dxa"/>
          </w:tcPr>
          <w:p w14:paraId="624F822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1291" w:type="dxa"/>
          </w:tcPr>
          <w:p w14:paraId="1F401EE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298" w:type="dxa"/>
          </w:tcPr>
          <w:p w14:paraId="79EF5C5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6EB735B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0593ECA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16EB3178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utum</w:t>
            </w:r>
          </w:p>
        </w:tc>
      </w:tr>
      <w:tr w:rsidR="00F0476F" w:rsidRPr="00F0476F" w14:paraId="24424823" w14:textId="77777777" w:rsidTr="00F0476F">
        <w:tc>
          <w:tcPr>
            <w:tcW w:w="1298" w:type="dxa"/>
          </w:tcPr>
          <w:p w14:paraId="3361B795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1291" w:type="dxa"/>
          </w:tcPr>
          <w:p w14:paraId="46CCAD3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351EDC65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7BF9E35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3C94240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1A35FD4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utum</w:t>
            </w:r>
          </w:p>
        </w:tc>
      </w:tr>
      <w:tr w:rsidR="00F0476F" w:rsidRPr="00F0476F" w14:paraId="3E22AB24" w14:textId="77777777" w:rsidTr="00F0476F">
        <w:tc>
          <w:tcPr>
            <w:tcW w:w="1298" w:type="dxa"/>
          </w:tcPr>
          <w:p w14:paraId="1DD63B29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1291" w:type="dxa"/>
          </w:tcPr>
          <w:p w14:paraId="3EA8629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5CDA4A3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3D5EDFC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7BBB920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65DF2F3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37B279AA" w14:textId="77777777" w:rsidTr="00F0476F">
        <w:tc>
          <w:tcPr>
            <w:tcW w:w="1298" w:type="dxa"/>
          </w:tcPr>
          <w:p w14:paraId="530C6855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1291" w:type="dxa"/>
          </w:tcPr>
          <w:p w14:paraId="1E0B601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C. freundii</w:t>
            </w:r>
          </w:p>
        </w:tc>
        <w:tc>
          <w:tcPr>
            <w:tcW w:w="1298" w:type="dxa"/>
          </w:tcPr>
          <w:p w14:paraId="3571483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  <w:r w:rsidRPr="00F0476F">
              <w:rPr>
                <w:rFonts w:ascii="Times New Roman" w:eastAsia="宋体" w:hAnsi="Times New Roman" w:cs="Times New Roman"/>
                <w:szCs w:val="21"/>
              </w:rPr>
              <w:t>、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OXA-48</w:t>
            </w:r>
          </w:p>
        </w:tc>
        <w:tc>
          <w:tcPr>
            <w:tcW w:w="1298" w:type="dxa"/>
          </w:tcPr>
          <w:p w14:paraId="55EB356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3B6B78D8" w14:textId="3803F8DD" w:rsidR="00F0476F" w:rsidRPr="00F0476F" w:rsidRDefault="006C0012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2507CF8F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5BD9C455" w14:textId="77777777" w:rsidTr="00F0476F">
        <w:tc>
          <w:tcPr>
            <w:tcW w:w="1298" w:type="dxa"/>
          </w:tcPr>
          <w:p w14:paraId="54F24AF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  <w:tc>
          <w:tcPr>
            <w:tcW w:w="1291" w:type="dxa"/>
          </w:tcPr>
          <w:p w14:paraId="6E33E31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579CBE8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3345352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0114EE4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1B064D8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urine</w:t>
            </w:r>
          </w:p>
        </w:tc>
      </w:tr>
      <w:tr w:rsidR="00F0476F" w:rsidRPr="00F0476F" w14:paraId="684533DD" w14:textId="77777777" w:rsidTr="00F0476F">
        <w:tc>
          <w:tcPr>
            <w:tcW w:w="1298" w:type="dxa"/>
          </w:tcPr>
          <w:p w14:paraId="4C4DD95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1291" w:type="dxa"/>
          </w:tcPr>
          <w:p w14:paraId="6198BD45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hormaechei</w:t>
            </w:r>
          </w:p>
        </w:tc>
        <w:tc>
          <w:tcPr>
            <w:tcW w:w="1298" w:type="dxa"/>
          </w:tcPr>
          <w:p w14:paraId="3BA1DCE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4BA465C8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7CE177A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70B8453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74707EE0" w14:textId="77777777" w:rsidTr="00F0476F">
        <w:tc>
          <w:tcPr>
            <w:tcW w:w="1298" w:type="dxa"/>
          </w:tcPr>
          <w:p w14:paraId="41E3851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1291" w:type="dxa"/>
          </w:tcPr>
          <w:p w14:paraId="5076B5F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loacae</w:t>
            </w:r>
          </w:p>
        </w:tc>
        <w:tc>
          <w:tcPr>
            <w:tcW w:w="1298" w:type="dxa"/>
          </w:tcPr>
          <w:p w14:paraId="752F144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2A28C77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7978455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16090E2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6CF27482" w14:textId="77777777" w:rsidTr="00F0476F">
        <w:tc>
          <w:tcPr>
            <w:tcW w:w="1298" w:type="dxa"/>
          </w:tcPr>
          <w:p w14:paraId="1AC044A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1291" w:type="dxa"/>
          </w:tcPr>
          <w:p w14:paraId="5D155B4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298" w:type="dxa"/>
          </w:tcPr>
          <w:p w14:paraId="175CAD7C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298" w:type="dxa"/>
          </w:tcPr>
          <w:p w14:paraId="597821F9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NDM-1</w:t>
            </w:r>
          </w:p>
        </w:tc>
        <w:tc>
          <w:tcPr>
            <w:tcW w:w="1643" w:type="dxa"/>
          </w:tcPr>
          <w:p w14:paraId="70BC229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7C87486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venous whole blood</w:t>
            </w:r>
          </w:p>
        </w:tc>
      </w:tr>
      <w:tr w:rsidR="00F0476F" w:rsidRPr="00F0476F" w14:paraId="420A02D2" w14:textId="77777777" w:rsidTr="00F0476F">
        <w:tc>
          <w:tcPr>
            <w:tcW w:w="1298" w:type="dxa"/>
          </w:tcPr>
          <w:p w14:paraId="2C6C834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41</w:t>
            </w:r>
          </w:p>
        </w:tc>
        <w:tc>
          <w:tcPr>
            <w:tcW w:w="1291" w:type="dxa"/>
          </w:tcPr>
          <w:p w14:paraId="59F44155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0A7B493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36B4E66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54F7B6F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3E32E86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573A5F00" w14:textId="77777777" w:rsidTr="00F0476F">
        <w:tc>
          <w:tcPr>
            <w:tcW w:w="1298" w:type="dxa"/>
          </w:tcPr>
          <w:p w14:paraId="151AF88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  <w:tc>
          <w:tcPr>
            <w:tcW w:w="1291" w:type="dxa"/>
          </w:tcPr>
          <w:p w14:paraId="46BC018B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298" w:type="dxa"/>
          </w:tcPr>
          <w:p w14:paraId="3594106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IMP-1</w:t>
            </w:r>
          </w:p>
        </w:tc>
        <w:tc>
          <w:tcPr>
            <w:tcW w:w="1298" w:type="dxa"/>
          </w:tcPr>
          <w:p w14:paraId="0C472B20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not detected</w:t>
            </w:r>
          </w:p>
        </w:tc>
        <w:tc>
          <w:tcPr>
            <w:tcW w:w="1643" w:type="dxa"/>
          </w:tcPr>
          <w:p w14:paraId="214E11F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4B13F211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5149E9B9" w14:textId="77777777" w:rsidTr="00F0476F">
        <w:tc>
          <w:tcPr>
            <w:tcW w:w="1298" w:type="dxa"/>
          </w:tcPr>
          <w:p w14:paraId="755B614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1291" w:type="dxa"/>
          </w:tcPr>
          <w:p w14:paraId="4DAF0E2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4FBE944E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szCs w:val="21"/>
                <w:vertAlign w:val="subscript"/>
              </w:rPr>
              <w:t>IMP-1</w:t>
            </w:r>
          </w:p>
        </w:tc>
        <w:tc>
          <w:tcPr>
            <w:tcW w:w="1298" w:type="dxa"/>
          </w:tcPr>
          <w:p w14:paraId="5D4C5FA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szCs w:val="21"/>
                <w:vertAlign w:val="subscript"/>
              </w:rPr>
              <w:t>IMP-1</w:t>
            </w:r>
          </w:p>
        </w:tc>
        <w:tc>
          <w:tcPr>
            <w:tcW w:w="1643" w:type="dxa"/>
          </w:tcPr>
          <w:p w14:paraId="55FDA7E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Metallo-β-lactamases positive</w:t>
            </w:r>
          </w:p>
        </w:tc>
        <w:tc>
          <w:tcPr>
            <w:tcW w:w="1531" w:type="dxa"/>
          </w:tcPr>
          <w:p w14:paraId="7F1E87B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4DACD4E1" w14:textId="77777777" w:rsidTr="00F0476F">
        <w:tc>
          <w:tcPr>
            <w:tcW w:w="1298" w:type="dxa"/>
          </w:tcPr>
          <w:p w14:paraId="1B98417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1291" w:type="dxa"/>
          </w:tcPr>
          <w:p w14:paraId="3B1525B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298" w:type="dxa"/>
          </w:tcPr>
          <w:p w14:paraId="35558885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szCs w:val="21"/>
                <w:vertAlign w:val="subscript"/>
              </w:rPr>
              <w:t>NDM-</w:t>
            </w:r>
            <w:r w:rsidRPr="00F0476F">
              <w:rPr>
                <w:rFonts w:ascii="Times New Roman" w:eastAsia="宋体" w:hAnsi="Times New Roman" w:cs="Times New Roman"/>
                <w:szCs w:val="21"/>
                <w:vertAlign w:val="subscript"/>
              </w:rPr>
              <w:lastRenderedPageBreak/>
              <w:t>1</w:t>
            </w:r>
          </w:p>
        </w:tc>
        <w:tc>
          <w:tcPr>
            <w:tcW w:w="1298" w:type="dxa"/>
          </w:tcPr>
          <w:p w14:paraId="2D632D6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lastRenderedPageBreak/>
              <w:t>bla</w:t>
            </w:r>
            <w:r w:rsidRPr="00F0476F">
              <w:rPr>
                <w:rFonts w:ascii="Times New Roman" w:eastAsia="宋体" w:hAnsi="Times New Roman" w:cs="Times New Roman"/>
                <w:szCs w:val="21"/>
                <w:vertAlign w:val="subscript"/>
              </w:rPr>
              <w:t>NDM-</w:t>
            </w:r>
            <w:r w:rsidRPr="00F0476F">
              <w:rPr>
                <w:rFonts w:ascii="Times New Roman" w:eastAsia="宋体" w:hAnsi="Times New Roman" w:cs="Times New Roman"/>
                <w:szCs w:val="21"/>
                <w:vertAlign w:val="subscript"/>
              </w:rPr>
              <w:lastRenderedPageBreak/>
              <w:t>1</w:t>
            </w:r>
          </w:p>
        </w:tc>
        <w:tc>
          <w:tcPr>
            <w:tcW w:w="1643" w:type="dxa"/>
          </w:tcPr>
          <w:p w14:paraId="50D0E4F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lastRenderedPageBreak/>
              <w:t>Metallo-β-</w:t>
            </w:r>
            <w:r w:rsidRPr="00F0476F">
              <w:rPr>
                <w:rFonts w:ascii="Times New Roman" w:eastAsia="宋体" w:hAnsi="Times New Roman" w:cs="Times New Roman"/>
                <w:szCs w:val="21"/>
              </w:rPr>
              <w:lastRenderedPageBreak/>
              <w:t>lactamases positive</w:t>
            </w:r>
          </w:p>
        </w:tc>
        <w:tc>
          <w:tcPr>
            <w:tcW w:w="1531" w:type="dxa"/>
          </w:tcPr>
          <w:p w14:paraId="78ED965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lastRenderedPageBreak/>
              <w:t>BALF</w:t>
            </w:r>
          </w:p>
        </w:tc>
      </w:tr>
      <w:tr w:rsidR="00F0476F" w:rsidRPr="00F0476F" w14:paraId="2EB294E9" w14:textId="77777777" w:rsidTr="00F0476F">
        <w:tc>
          <w:tcPr>
            <w:tcW w:w="1298" w:type="dxa"/>
          </w:tcPr>
          <w:p w14:paraId="7A6F96C6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1291" w:type="dxa"/>
          </w:tcPr>
          <w:p w14:paraId="25F81E5F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1298" w:type="dxa"/>
          </w:tcPr>
          <w:p w14:paraId="3AB1E07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szCs w:val="21"/>
                <w:vertAlign w:val="subscript"/>
              </w:rPr>
              <w:t>OXA-48</w:t>
            </w:r>
          </w:p>
        </w:tc>
        <w:tc>
          <w:tcPr>
            <w:tcW w:w="1298" w:type="dxa"/>
          </w:tcPr>
          <w:p w14:paraId="54FD8A7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not detected</w:t>
            </w:r>
          </w:p>
        </w:tc>
        <w:tc>
          <w:tcPr>
            <w:tcW w:w="1643" w:type="dxa"/>
          </w:tcPr>
          <w:p w14:paraId="1DB64237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7416EDED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BALF</w:t>
            </w:r>
          </w:p>
        </w:tc>
      </w:tr>
      <w:tr w:rsidR="00F0476F" w:rsidRPr="00F0476F" w14:paraId="702740B0" w14:textId="77777777" w:rsidTr="00F0476F">
        <w:tc>
          <w:tcPr>
            <w:tcW w:w="1298" w:type="dxa"/>
          </w:tcPr>
          <w:p w14:paraId="14077335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1291" w:type="dxa"/>
          </w:tcPr>
          <w:p w14:paraId="7CDB7372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iCs/>
                <w:szCs w:val="21"/>
              </w:rPr>
              <w:t>K. pneumoniae</w:t>
            </w:r>
          </w:p>
        </w:tc>
        <w:tc>
          <w:tcPr>
            <w:tcW w:w="1298" w:type="dxa"/>
          </w:tcPr>
          <w:p w14:paraId="09E8C94A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298" w:type="dxa"/>
          </w:tcPr>
          <w:p w14:paraId="427ECC8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i/>
                <w:szCs w:val="21"/>
              </w:rPr>
              <w:t>bla</w:t>
            </w:r>
            <w:r w:rsidRPr="00F0476F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KPC-2</w:t>
            </w:r>
          </w:p>
        </w:tc>
        <w:tc>
          <w:tcPr>
            <w:tcW w:w="1643" w:type="dxa"/>
          </w:tcPr>
          <w:p w14:paraId="1578930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erine carbapenemase positive</w:t>
            </w:r>
          </w:p>
        </w:tc>
        <w:tc>
          <w:tcPr>
            <w:tcW w:w="1531" w:type="dxa"/>
          </w:tcPr>
          <w:p w14:paraId="4DAC9043" w14:textId="77777777" w:rsidR="00F0476F" w:rsidRPr="00F0476F" w:rsidRDefault="00F0476F" w:rsidP="00F0476F">
            <w:pPr>
              <w:ind w:firstLine="4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476F">
              <w:rPr>
                <w:rFonts w:ascii="Times New Roman" w:eastAsia="宋体" w:hAnsi="Times New Roman" w:cs="Times New Roman"/>
                <w:szCs w:val="21"/>
              </w:rPr>
              <w:t>sputum</w:t>
            </w:r>
          </w:p>
        </w:tc>
      </w:tr>
    </w:tbl>
    <w:p w14:paraId="32561DB1" w14:textId="77777777" w:rsidR="00F0476F" w:rsidRDefault="00F0476F"/>
    <w:sectPr w:rsidR="00F047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9411B4" w14:textId="77777777" w:rsidR="003B4158" w:rsidRDefault="003B4158" w:rsidP="00394EC2">
      <w:r>
        <w:separator/>
      </w:r>
    </w:p>
  </w:endnote>
  <w:endnote w:type="continuationSeparator" w:id="0">
    <w:p w14:paraId="49D629CF" w14:textId="77777777" w:rsidR="003B4158" w:rsidRDefault="003B4158" w:rsidP="00394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D194F6" w14:textId="77777777" w:rsidR="003B4158" w:rsidRDefault="003B4158" w:rsidP="00394EC2">
      <w:r>
        <w:separator/>
      </w:r>
    </w:p>
  </w:footnote>
  <w:footnote w:type="continuationSeparator" w:id="0">
    <w:p w14:paraId="6D737C37" w14:textId="77777777" w:rsidR="003B4158" w:rsidRDefault="003B4158" w:rsidP="00394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76F"/>
    <w:rsid w:val="001B265C"/>
    <w:rsid w:val="00394EC2"/>
    <w:rsid w:val="003B4158"/>
    <w:rsid w:val="006C0012"/>
    <w:rsid w:val="007B367C"/>
    <w:rsid w:val="007D1D11"/>
    <w:rsid w:val="00D55333"/>
    <w:rsid w:val="00F0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B0F71"/>
  <w15:chartTrackingRefBased/>
  <w15:docId w15:val="{4030A9E6-F3C0-47B8-A93C-ADDDFD2CC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476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4E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94E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4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94E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D16DE7-168A-411F-BE36-EEF151076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 w</dc:creator>
  <cp:keywords/>
  <dc:description/>
  <cp:lastModifiedBy>家成 田</cp:lastModifiedBy>
  <cp:revision>3</cp:revision>
  <dcterms:created xsi:type="dcterms:W3CDTF">2024-11-29T02:14:00Z</dcterms:created>
  <dcterms:modified xsi:type="dcterms:W3CDTF">2024-12-25T13:31:00Z</dcterms:modified>
</cp:coreProperties>
</file>